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List of the most abundant </w:t>
      </w:r>
      <w:r>
        <w:rPr>
          <w:b/>
          <w:szCs w:val="21"/>
          <w:highlight w:val="yellow"/>
        </w:rPr>
        <w:t>Unigenes</w:t>
      </w:r>
      <w:r>
        <w:rPr>
          <w:b/>
          <w:szCs w:val="21"/>
        </w:rPr>
        <w:t xml:space="preserve"> in the transcriptome sequencing data.</w:t>
      </w:r>
    </w:p>
    <w:tbl>
      <w:tblPr>
        <w:tblW w:w="141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00"/>
        <w:gridCol w:w="1260"/>
        <w:gridCol w:w="1080"/>
        <w:gridCol w:w="5040"/>
        <w:gridCol w:w="3420"/>
      </w:tblGrid>
      <w:tr>
        <w:trPr>
          <w:trHeight w:val="285" w:hRule="atLeast"/>
        </w:trPr>
        <w:tc>
          <w:tcPr>
            <w:tcW w:w="24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>Unigen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PK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-Evalue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utative annotation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24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29030_C.lanceolata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2141.68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979193|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E-23</w:t>
            </w:r>
          </w:p>
        </w:tc>
        <w:tc>
          <w:tcPr>
            <w:tcW w:w="5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ally-controlled tumor protein homolog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eudotsuga menziesii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1444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1007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34621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E-4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oxide dismutase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nus sylvestri</w:t>
            </w: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1332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874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95642416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E-1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MTCP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ea mays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48867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841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169944|sp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E-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in-like protein 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napis alb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58038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836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5236981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3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14 (RPL14B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32337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826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8072795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E-2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psicum annuum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39334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659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297824877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0E-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lyrata</w:t>
            </w:r>
            <w:r>
              <w:rPr>
                <w:sz w:val="18"/>
                <w:szCs w:val="18"/>
              </w:rPr>
              <w:t xml:space="preserve"> subsp. lyrat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2575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657.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270064305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3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scisic stress ripening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usa ABB Group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70969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627.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224129102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e dehydrogenas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pulus trichocarp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31181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627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07715707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E-2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uzmania wittmackii</w:t>
            </w:r>
            <w:r>
              <w:rPr>
                <w:sz w:val="18"/>
                <w:szCs w:val="18"/>
              </w:rPr>
              <w:t xml:space="preserve"> × </w:t>
            </w:r>
            <w:r>
              <w:rPr>
                <w:i/>
                <w:sz w:val="18"/>
                <w:szCs w:val="18"/>
              </w:rPr>
              <w:t>Guzmania lingulat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30685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625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241865224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E-1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L1 protei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nneratia alb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61501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619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16786619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E-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itchensis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17223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619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10740085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E-2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adenosylmethionine synthetase like protei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24912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96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94352746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0E-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ain-like cysteine proteinas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rdeum vulgare</w:t>
            </w:r>
            <w:r>
              <w:rPr>
                <w:sz w:val="18"/>
                <w:szCs w:val="18"/>
              </w:rPr>
              <w:t xml:space="preserve"> subsp. vulgare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57714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95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95620750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E-4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1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ea mays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38184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92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16791662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itchensis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28072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8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72072927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E-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beta' subuni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ptomeria japonic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45782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76.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70111|gb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E-0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edoxin-NADP oxidoreductas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inacia olerace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46851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62.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07602215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4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ulose-1,5-bisphosphate carboxylase/oxygenase large subuni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anthocyparis vietnamensis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26223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62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297792603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E-2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81-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lyrata</w:t>
            </w:r>
            <w:r>
              <w:rPr>
                <w:sz w:val="18"/>
                <w:szCs w:val="18"/>
              </w:rPr>
              <w:t xml:space="preserve"> subsp. lyrat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69671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57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297832372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E-3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caprenyl pyrophosphate synthetase family protei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lyrata</w:t>
            </w:r>
            <w:r>
              <w:rPr>
                <w:sz w:val="18"/>
                <w:szCs w:val="18"/>
              </w:rPr>
              <w:t xml:space="preserve"> subsp. lyrat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51538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51.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9847822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E-3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lavone reductase-like protein CJP-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ptomeria japonic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38470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51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239794336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2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chloroplast RF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ptomeria japonic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21689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49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93290377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E-1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3-3b protei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ossypium hirsutum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31655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4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2500521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E-2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initiation factor 4A-1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icotiana tabacum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50184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38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284433764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E-3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depolymerizing factor 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atropha curcas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66845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30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95639070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5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ylglutathione lyas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ea mays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52895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24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73620644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E-2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-protoporphyrin IX monomethyl ester oxidative cyclas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26150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23.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56530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E-2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L30e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sum sativum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34287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20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82941453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E-2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P-isocitrate dehydrogenas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donopsis lanceolat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63969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12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0678047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E-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yl protease family protei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65207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08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56105710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E-3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oplast methionine sulfoxide reductase B2 precursor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icotiana tabacum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26132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07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30683908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E-1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ANSIN-LIKE B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</w:tr>
      <w:tr>
        <w:trPr>
          <w:trHeight w:val="28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20470_C.lanceol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07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192910828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S ribosomal protein L44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aeis guineensis</w:t>
            </w:r>
          </w:p>
        </w:tc>
      </w:tr>
      <w:tr>
        <w:trPr>
          <w:trHeight w:val="285" w:hRule="atLeast"/>
        </w:trPr>
        <w:tc>
          <w:tcPr>
            <w:tcW w:w="2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igene11104_C.lanceolat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pacing w:val="-20"/>
                <w:sz w:val="22"/>
                <w:szCs w:val="22"/>
              </w:rPr>
            </w:pPr>
            <w:r>
              <w:rPr>
                <w:color w:val="000000"/>
                <w:spacing w:val="-20"/>
                <w:sz w:val="22"/>
                <w:szCs w:val="22"/>
              </w:rPr>
              <w:t>504.4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47026900|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46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 L19 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acinthus oriental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4:54:00Z</dcterms:created>
  <dc:creator>Dell</dc:creator>
  <dc:description/>
  <cp:keywords/>
  <dc:language>en-US</dc:language>
  <cp:lastModifiedBy>YlmF</cp:lastModifiedBy>
  <dcterms:modified xsi:type="dcterms:W3CDTF">2012-10-17T06:58:00Z</dcterms:modified>
  <cp:revision>13</cp:revision>
  <dc:subject/>
  <dc:title>geneID</dc:title>
</cp:coreProperties>
</file>